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73F92" w14:textId="77777777" w:rsidR="00C31E4F" w:rsidRDefault="00C31E4F" w:rsidP="00C31E4F">
      <w:pPr>
        <w:pStyle w:val="NormalWeb"/>
      </w:pPr>
      <w:r>
        <w:rPr>
          <w:rFonts w:ascii="TimesNewRomanPS" w:hAnsi="TimesNewRomanPS"/>
          <w:b/>
          <w:bCs/>
          <w:sz w:val="28"/>
          <w:szCs w:val="28"/>
        </w:rPr>
        <w:t xml:space="preserve">Description of Supplementary Data </w:t>
      </w:r>
    </w:p>
    <w:p w14:paraId="349EB123" w14:textId="77777777" w:rsidR="00C31E4F" w:rsidRDefault="00C31E4F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/>
          <w:b/>
        </w:rPr>
      </w:pPr>
    </w:p>
    <w:p w14:paraId="46FE512C" w14:textId="77777777" w:rsidR="00C31E4F" w:rsidRPr="00C31E4F" w:rsidRDefault="00C31E4F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31E4F">
        <w:rPr>
          <w:rFonts w:ascii="Times New Roman" w:eastAsia="Times New Roman" w:hAnsi="Times New Roman" w:cs="Times New Roman" w:hint="eastAsia"/>
          <w:b/>
          <w:sz w:val="28"/>
          <w:szCs w:val="28"/>
        </w:rPr>
        <w:t xml:space="preserve">Supplementary Data 1. </w:t>
      </w:r>
      <w:r w:rsidRPr="00C31E4F">
        <w:rPr>
          <w:rFonts w:ascii="Times New Roman" w:eastAsia="Times New Roman" w:hAnsi="Times New Roman" w:cs="Times New Roman"/>
          <w:sz w:val="28"/>
          <w:szCs w:val="28"/>
        </w:rPr>
        <w:t xml:space="preserve">Full-length read count three tissues in each haplotype of each genotype, as determined by </w:t>
      </w:r>
      <w:proofErr w:type="spellStart"/>
      <w:r w:rsidRPr="00C31E4F">
        <w:rPr>
          <w:rFonts w:ascii="Times New Roman" w:eastAsia="Times New Roman" w:hAnsi="Times New Roman" w:cs="Times New Roman"/>
          <w:sz w:val="28"/>
          <w:szCs w:val="28"/>
        </w:rPr>
        <w:t>IsoPhase</w:t>
      </w:r>
      <w:proofErr w:type="spellEnd"/>
      <w:r w:rsidRPr="00C31E4F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257CED70" w14:textId="77777777" w:rsidR="00C31E4F" w:rsidRPr="00C31E4F" w:rsidRDefault="00C31E4F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44AD9D1B" w14:textId="77777777" w:rsidR="00C31E4F" w:rsidRDefault="00C31E4F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 w:hint="eastAsia"/>
          <w:sz w:val="28"/>
          <w:szCs w:val="28"/>
        </w:rPr>
      </w:pPr>
      <w:r w:rsidRPr="00C31E4F">
        <w:rPr>
          <w:rFonts w:ascii="Times New Roman" w:eastAsia="Times New Roman" w:hAnsi="Times New Roman" w:cs="Times New Roman" w:hint="eastAsia"/>
          <w:b/>
          <w:sz w:val="28"/>
          <w:szCs w:val="28"/>
        </w:rPr>
        <w:t xml:space="preserve">Supplementary Data 2. </w:t>
      </w:r>
      <w:r w:rsidRPr="00C31E4F">
        <w:rPr>
          <w:rFonts w:ascii="Times New Roman" w:eastAsia="Times New Roman" w:hAnsi="Times New Roman" w:cs="Times New Roman" w:hint="eastAsia"/>
          <w:sz w:val="28"/>
          <w:szCs w:val="28"/>
        </w:rPr>
        <w:t xml:space="preserve">Full-length and short-read counts of imprinted genes in endosperm </w:t>
      </w:r>
      <w:r w:rsidRPr="00C31E4F">
        <w:rPr>
          <w:rFonts w:ascii="Times New Roman" w:eastAsia="Times New Roman" w:hAnsi="Times New Roman" w:cs="Times New Roman"/>
          <w:sz w:val="28"/>
          <w:szCs w:val="28"/>
        </w:rPr>
        <w:t>and</w:t>
      </w:r>
      <w:r w:rsidRPr="00C31E4F">
        <w:rPr>
          <w:rFonts w:ascii="Times New Roman" w:eastAsia="Times New Roman" w:hAnsi="Times New Roman" w:cs="Times New Roman" w:hint="eastAsia"/>
          <w:sz w:val="28"/>
          <w:szCs w:val="28"/>
        </w:rPr>
        <w:t xml:space="preserve"> embryo tissues.</w:t>
      </w:r>
    </w:p>
    <w:p w14:paraId="20930CD0" w14:textId="77777777" w:rsidR="009045F9" w:rsidRDefault="009045F9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 w:hint="eastAsia"/>
          <w:sz w:val="28"/>
          <w:szCs w:val="28"/>
        </w:rPr>
      </w:pPr>
    </w:p>
    <w:p w14:paraId="445F55F0" w14:textId="108EB39D" w:rsidR="009045F9" w:rsidRPr="00C31E4F" w:rsidRDefault="009045F9" w:rsidP="00C31E4F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 w:hint="eastAsia"/>
          <w:b/>
          <w:sz w:val="28"/>
          <w:szCs w:val="28"/>
        </w:rPr>
        <w:t>Supplementary Data 3</w:t>
      </w:r>
      <w:r w:rsidRPr="00C31E4F">
        <w:rPr>
          <w:rFonts w:ascii="Times New Roman" w:eastAsia="Times New Roman" w:hAnsi="Times New Roman" w:cs="Times New Roman" w:hint="eastAsia"/>
          <w:b/>
          <w:sz w:val="28"/>
          <w:szCs w:val="28"/>
        </w:rPr>
        <w:t>.</w:t>
      </w:r>
      <w:r w:rsidRPr="009045F9">
        <w:rPr>
          <w:rFonts w:ascii="Times New Roman" w:eastAsia="Times New Roman" w:hAnsi="Times New Roman" w:cs="Times New Roman"/>
          <w:sz w:val="28"/>
          <w:szCs w:val="28"/>
        </w:rPr>
        <w:t xml:space="preserve"> List of imprinted genes in 20DAP endosperm and embryo.</w:t>
      </w:r>
    </w:p>
    <w:p w14:paraId="5370F038" w14:textId="77777777" w:rsidR="00527020" w:rsidRDefault="00527020"/>
    <w:sectPr w:rsidR="00527020" w:rsidSect="00852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E4F"/>
    <w:rsid w:val="00032A6A"/>
    <w:rsid w:val="000C06E0"/>
    <w:rsid w:val="000C090A"/>
    <w:rsid w:val="000C1037"/>
    <w:rsid w:val="000C7473"/>
    <w:rsid w:val="000D0235"/>
    <w:rsid w:val="001163F0"/>
    <w:rsid w:val="001477D9"/>
    <w:rsid w:val="00173949"/>
    <w:rsid w:val="00186655"/>
    <w:rsid w:val="001B4A88"/>
    <w:rsid w:val="001D1E67"/>
    <w:rsid w:val="001E4CE3"/>
    <w:rsid w:val="002168F9"/>
    <w:rsid w:val="00234991"/>
    <w:rsid w:val="002A52BE"/>
    <w:rsid w:val="002C48CD"/>
    <w:rsid w:val="002E20B4"/>
    <w:rsid w:val="003F1FE9"/>
    <w:rsid w:val="003F3A54"/>
    <w:rsid w:val="00402F2B"/>
    <w:rsid w:val="00465DB9"/>
    <w:rsid w:val="004C3404"/>
    <w:rsid w:val="00507A6A"/>
    <w:rsid w:val="00522484"/>
    <w:rsid w:val="00527020"/>
    <w:rsid w:val="0056243E"/>
    <w:rsid w:val="005C5F1E"/>
    <w:rsid w:val="0060606B"/>
    <w:rsid w:val="00732170"/>
    <w:rsid w:val="00755CF2"/>
    <w:rsid w:val="007D687B"/>
    <w:rsid w:val="007D7D03"/>
    <w:rsid w:val="007E46E0"/>
    <w:rsid w:val="00852625"/>
    <w:rsid w:val="009045F9"/>
    <w:rsid w:val="00981CB1"/>
    <w:rsid w:val="009A16B3"/>
    <w:rsid w:val="009F66C3"/>
    <w:rsid w:val="009F7163"/>
    <w:rsid w:val="00A85AA3"/>
    <w:rsid w:val="00AA1FE4"/>
    <w:rsid w:val="00B12F38"/>
    <w:rsid w:val="00B23476"/>
    <w:rsid w:val="00B55F59"/>
    <w:rsid w:val="00BB1386"/>
    <w:rsid w:val="00BF2B3F"/>
    <w:rsid w:val="00C31E4F"/>
    <w:rsid w:val="00CA193F"/>
    <w:rsid w:val="00CC580D"/>
    <w:rsid w:val="00D0436D"/>
    <w:rsid w:val="00D27312"/>
    <w:rsid w:val="00D405B4"/>
    <w:rsid w:val="00D90033"/>
    <w:rsid w:val="00DC3D47"/>
    <w:rsid w:val="00F12FD8"/>
    <w:rsid w:val="00F34226"/>
    <w:rsid w:val="00FC3900"/>
    <w:rsid w:val="00FC74BA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112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1E4F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1E4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7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Macintosh Word</Application>
  <DocSecurity>0</DocSecurity>
  <Lines>2</Lines>
  <Paragraphs>1</Paragraphs>
  <ScaleCrop>false</ScaleCrop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2</cp:revision>
  <dcterms:created xsi:type="dcterms:W3CDTF">2019-12-15T21:10:00Z</dcterms:created>
  <dcterms:modified xsi:type="dcterms:W3CDTF">2020-01-20T01:14:00Z</dcterms:modified>
</cp:coreProperties>
</file>